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71CBC" w14:textId="79A4A3C7" w:rsidR="00D14A81" w:rsidRPr="00D14A81" w:rsidRDefault="004C59D1" w:rsidP="00D14A8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14A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S1. </w:t>
      </w:r>
      <w:r w:rsidR="00FD437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enetic </w:t>
      </w:r>
      <w:r w:rsidRPr="00D14A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aracteristics of</w:t>
      </w:r>
      <w:bookmarkStart w:id="0" w:name="OLE_LINK55"/>
      <w:r w:rsidRPr="00D14A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e novo non-M3</w:t>
      </w:r>
      <w:bookmarkEnd w:id="0"/>
      <w:r w:rsidRPr="00D14A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ML patients </w:t>
      </w:r>
      <w:r w:rsidR="00D135B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rranged</w:t>
      </w:r>
      <w:r w:rsidR="00D135B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135B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y</w:t>
      </w:r>
      <w:r w:rsidR="00D135B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135B6" w:rsidRPr="00D135B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017 ELN risk stratification</w:t>
      </w:r>
      <w:r w:rsidRPr="00D14A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8048" w:type="dxa"/>
        <w:tblInd w:w="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5526"/>
        <w:gridCol w:w="564"/>
        <w:gridCol w:w="619"/>
        <w:gridCol w:w="66"/>
      </w:tblGrid>
      <w:tr w:rsidR="00D14A81" w:rsidRPr="00D14A81" w14:paraId="008A281E" w14:textId="77777777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D4569D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0BAB89" w14:textId="6CF3BAAD" w:rsidR="00BD1D0E" w:rsidRPr="00D14A81" w:rsidRDefault="00D135B6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5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tic abnormality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C09331" w14:textId="33A87191" w:rsidR="00BD1D0E" w:rsidRPr="00D14A81" w:rsidRDefault="004C59D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DB9259" w14:textId="17479399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D14A81" w:rsidRPr="00D14A81" w14:paraId="47F32AF6" w14:textId="58E73613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22651" w14:textId="39E377EB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vorable</w:t>
            </w:r>
          </w:p>
        </w:tc>
        <w:tc>
          <w:tcPr>
            <w:tcW w:w="5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4A0A1" w14:textId="6615AD57" w:rsidR="00BD1D0E" w:rsidRPr="00D14A81" w:rsidRDefault="006E1022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(</w:t>
            </w:r>
            <w:r w:rsidR="00BD1D0E"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;</w:t>
            </w: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) (</w:t>
            </w:r>
            <w:r w:rsidR="00BD1D0E"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; q</w:t>
            </w:r>
            <w:r w:rsidR="00BD1D0E"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); RUNX1-RUNX1T1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347D5" w14:textId="7A3585BD" w:rsidR="00BD1D0E" w:rsidRPr="00D14A81" w:rsidRDefault="00CB7F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B7227" w14:textId="523293D0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84092D" w:rsidRPr="00D14A81" w14:paraId="182E5626" w14:textId="10C142E7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3FD8D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2F06D" w14:textId="1E2E0802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FB-MYH11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62AB" w14:textId="7258A12A" w:rsidR="00BD1D0E" w:rsidRPr="00D14A81" w:rsidRDefault="00CB7F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ACCC" w14:textId="108943A4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84092D" w:rsidRPr="00D14A81" w14:paraId="4B64C3A2" w14:textId="6F9FB8D7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F8EDE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mediate 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8CEDE" w14:textId="4C4D28EE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ed NPM1 and FLT3-ITD</w:t>
            </w:r>
            <w:r w:rsidRPr="00C51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ig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7D11" w14:textId="6EE10D08" w:rsidR="00BD1D0E" w:rsidRPr="00D14A81" w:rsidRDefault="000D49FC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6A07" w14:textId="1CE5235A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84092D" w:rsidRPr="00D14A81" w14:paraId="3AB86406" w14:textId="7BB59514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C8F08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81B9E" w14:textId="2FFCEA72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LT3-KMT2A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819A6" w14:textId="31693697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F4766" w14:textId="1D89E59A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CB7FD3" w:rsidRPr="00D14A81" w14:paraId="4E47381A" w14:textId="27DD757D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21C09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A67A6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genetic abnormalities not classified as favorable or adverse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7E0DE" w14:textId="5E8C987A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C51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4D410" w14:textId="2EE267C3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</w:tr>
      <w:tr w:rsidR="0084092D" w:rsidRPr="00D14A81" w14:paraId="46798405" w14:textId="11E3A338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A89FC" w14:textId="36AAF027" w:rsidR="00BD1D0E" w:rsidRPr="00D14A81" w:rsidRDefault="00C51E05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1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verse</w:t>
            </w: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C738C" w14:textId="55042BD6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R-ABL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A228" w14:textId="6EA0345B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8602" w14:textId="33D43DEA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CB7FD3" w:rsidRPr="00D14A81" w14:paraId="76967BEA" w14:textId="173A6922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7983C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F749" w14:textId="7BE979C6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−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CCAC" w14:textId="557F0E88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87BD" w14:textId="70581891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84092D" w:rsidRPr="00D14A81" w14:paraId="42AA65FE" w14:textId="4A03F138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C7DB" w14:textId="0A819C99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BDC2D" w14:textId="406E9230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x karyotype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52317" w14:textId="5B608CEE" w:rsidR="00BD1D0E" w:rsidRPr="00D14A81" w:rsidRDefault="00EB69D5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E14E" w14:textId="17B71BDE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8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9E78D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84092D" w:rsidRPr="00D14A81" w14:paraId="5D350ED2" w14:textId="6EEA9166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78B3B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514A1" w14:textId="1F8C01A1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d-type NPM1 and FLT3-ITD</w:t>
            </w:r>
            <w:r w:rsidRPr="00C51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igh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C20C" w14:textId="130582FE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B966" w14:textId="29DA9990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2</w:t>
            </w:r>
          </w:p>
        </w:tc>
      </w:tr>
      <w:tr w:rsidR="0084092D" w:rsidRPr="00D14A81" w14:paraId="08EA7C87" w14:textId="6E10E5EB" w:rsidTr="00C51E05">
        <w:trPr>
          <w:gridAfter w:val="1"/>
          <w:wAfter w:w="66" w:type="dxa"/>
          <w:trHeight w:val="35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A9D56" w14:textId="77777777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2A617" w14:textId="41CE39CB" w:rsidR="00BD1D0E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ed ASXL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821C3" w14:textId="039462D5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279BF" w14:textId="3077F9AE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C51E05" w:rsidRPr="00D14A81" w14:paraId="20633E49" w14:textId="63B83AA0" w:rsidTr="00C51E05">
        <w:trPr>
          <w:trHeight w:val="357"/>
        </w:trPr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6B7F50D" w14:textId="6FF3B6FA" w:rsidR="004C59D1" w:rsidRPr="00D14A81" w:rsidRDefault="004C59D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A40BB6D" w14:textId="3FAFC771" w:rsidR="004C59D1" w:rsidRPr="00D14A81" w:rsidRDefault="00BD1D0E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ed TP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EF5F56" w14:textId="6D08BF00" w:rsidR="00BD1D0E" w:rsidRPr="00D14A81" w:rsidRDefault="00952DA1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A8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020CEB" w14:textId="05B25278" w:rsidR="00BD1D0E" w:rsidRPr="00D14A81" w:rsidRDefault="009E78D3" w:rsidP="00D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2</w:t>
            </w:r>
          </w:p>
        </w:tc>
      </w:tr>
    </w:tbl>
    <w:p w14:paraId="1CFED30D" w14:textId="0BF7E977" w:rsidR="004C59D1" w:rsidRPr="00A408CF" w:rsidRDefault="00D135B6" w:rsidP="004C59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135B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L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A408C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uropean </w:t>
      </w:r>
      <w:proofErr w:type="spellStart"/>
      <w:r w:rsidRPr="00A408C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ukemiaNet</w:t>
      </w:r>
      <w:proofErr w:type="spellEnd"/>
      <w:r w:rsidRPr="00A408C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363D93F" w14:textId="1E9D8B89" w:rsidR="005C5A57" w:rsidRPr="00A408CF" w:rsidRDefault="005C5A57" w:rsidP="004C59D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5C5A57" w:rsidRPr="00A40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BF4D7" w14:textId="77777777" w:rsidR="000F5872" w:rsidRDefault="000F5872" w:rsidP="009E78D3">
      <w:r>
        <w:separator/>
      </w:r>
    </w:p>
  </w:endnote>
  <w:endnote w:type="continuationSeparator" w:id="0">
    <w:p w14:paraId="703AF15F" w14:textId="77777777" w:rsidR="000F5872" w:rsidRDefault="000F5872" w:rsidP="009E7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AC9F1" w14:textId="77777777" w:rsidR="000F5872" w:rsidRDefault="000F5872" w:rsidP="009E78D3">
      <w:r>
        <w:separator/>
      </w:r>
    </w:p>
  </w:footnote>
  <w:footnote w:type="continuationSeparator" w:id="0">
    <w:p w14:paraId="37E6941C" w14:textId="77777777" w:rsidR="000F5872" w:rsidRDefault="000F5872" w:rsidP="009E7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4F"/>
    <w:rsid w:val="000D49FC"/>
    <w:rsid w:val="000F5872"/>
    <w:rsid w:val="0025056C"/>
    <w:rsid w:val="00376D71"/>
    <w:rsid w:val="00472EB9"/>
    <w:rsid w:val="004C59D1"/>
    <w:rsid w:val="005B77C4"/>
    <w:rsid w:val="005C5A57"/>
    <w:rsid w:val="006E1022"/>
    <w:rsid w:val="0084092D"/>
    <w:rsid w:val="00952DA1"/>
    <w:rsid w:val="009E78D3"/>
    <w:rsid w:val="009F174F"/>
    <w:rsid w:val="00A070BB"/>
    <w:rsid w:val="00A408CF"/>
    <w:rsid w:val="00BA25BA"/>
    <w:rsid w:val="00BD1D0E"/>
    <w:rsid w:val="00C51E05"/>
    <w:rsid w:val="00CB6C59"/>
    <w:rsid w:val="00CB7FD3"/>
    <w:rsid w:val="00CF24A2"/>
    <w:rsid w:val="00D135B6"/>
    <w:rsid w:val="00D14A81"/>
    <w:rsid w:val="00E07FAD"/>
    <w:rsid w:val="00EB69D5"/>
    <w:rsid w:val="00F07C81"/>
    <w:rsid w:val="00FD0D9D"/>
    <w:rsid w:val="00FD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9DF9B"/>
  <w15:chartTrackingRefBased/>
  <w15:docId w15:val="{B95439FC-7508-4C34-A197-57890566E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F174F"/>
    <w:rPr>
      <w:i/>
      <w:iCs/>
    </w:rPr>
  </w:style>
  <w:style w:type="paragraph" w:styleId="a4">
    <w:name w:val="header"/>
    <w:basedOn w:val="a"/>
    <w:link w:val="a5"/>
    <w:uiPriority w:val="99"/>
    <w:unhideWhenUsed/>
    <w:rsid w:val="009E7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78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7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7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01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anni</dc:creator>
  <cp:keywords/>
  <dc:description/>
  <cp:lastModifiedBy>Sun Yanni</cp:lastModifiedBy>
  <cp:revision>4</cp:revision>
  <dcterms:created xsi:type="dcterms:W3CDTF">2021-01-06T06:53:00Z</dcterms:created>
  <dcterms:modified xsi:type="dcterms:W3CDTF">2021-01-09T12:10:00Z</dcterms:modified>
</cp:coreProperties>
</file>